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334E" w:rsidRDefault="00EB334E" w:rsidP="00EB33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B334E" w:rsidRDefault="00EB334E" w:rsidP="00EB334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AF67FD2" wp14:editId="6D926DEF">
            <wp:extent cx="5267960" cy="3009900"/>
            <wp:effectExtent l="0" t="0" r="889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88808" cy="3022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B334E" w:rsidRDefault="00EB334E" w:rsidP="00EB33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. </w:t>
      </w:r>
      <w:r w:rsidRPr="0021668C">
        <w:rPr>
          <w:rFonts w:ascii="Times New Roman" w:hAnsi="Times New Roman" w:cs="Times New Roman"/>
          <w:sz w:val="28"/>
          <w:szCs w:val="28"/>
        </w:rPr>
        <w:t xml:space="preserve">MdILR3 plays a positive role in nitrate uptake and assimilation. </w:t>
      </w:r>
      <w:proofErr w:type="gramStart"/>
      <w:r w:rsidRPr="0021668C">
        <w:rPr>
          <w:rFonts w:ascii="Times New Roman" w:hAnsi="Times New Roman" w:cs="Times New Roman"/>
          <w:b/>
          <w:sz w:val="28"/>
          <w:szCs w:val="28"/>
        </w:rPr>
        <w:t xml:space="preserve">A </w:t>
      </w:r>
      <w:r w:rsidRPr="0021668C">
        <w:rPr>
          <w:rFonts w:ascii="Times New Roman" w:hAnsi="Times New Roman" w:cs="Times New Roman"/>
          <w:sz w:val="28"/>
          <w:szCs w:val="28"/>
        </w:rPr>
        <w:t xml:space="preserve">Phenotype of the WT and MdILR3 </w:t>
      </w:r>
      <w:r w:rsidRPr="0021668C">
        <w:rPr>
          <w:rFonts w:ascii="Times New Roman" w:hAnsi="Times New Roman" w:cs="Times New Roman" w:hint="eastAsia"/>
          <w:sz w:val="28"/>
          <w:szCs w:val="28"/>
        </w:rPr>
        <w:t>tran</w:t>
      </w:r>
      <w:r w:rsidRPr="0021668C">
        <w:rPr>
          <w:rFonts w:ascii="Times New Roman" w:hAnsi="Times New Roman" w:cs="Times New Roman"/>
          <w:sz w:val="28"/>
          <w:szCs w:val="28"/>
        </w:rPr>
        <w:t>s</w:t>
      </w:r>
      <w:r w:rsidRPr="0021668C">
        <w:rPr>
          <w:rFonts w:ascii="Times New Roman" w:hAnsi="Times New Roman" w:cs="Times New Roman" w:hint="eastAsia"/>
          <w:sz w:val="28"/>
          <w:szCs w:val="28"/>
        </w:rPr>
        <w:t>genic</w:t>
      </w:r>
      <w:r w:rsidRPr="0021668C"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 w:rsidRPr="0021668C">
        <w:rPr>
          <w:rFonts w:ascii="Times New Roman" w:hAnsi="Times New Roman" w:cs="Times New Roman"/>
          <w:sz w:val="28"/>
          <w:szCs w:val="28"/>
        </w:rPr>
        <w:t>calli</w:t>
      </w:r>
      <w:proofErr w:type="spellEnd"/>
      <w:r w:rsidRPr="0021668C">
        <w:rPr>
          <w:rFonts w:ascii="Times New Roman" w:hAnsi="Times New Roman" w:cs="Times New Roman"/>
          <w:sz w:val="28"/>
          <w:szCs w:val="28"/>
        </w:rPr>
        <w:t xml:space="preserve"> under HN (10 </w:t>
      </w:r>
      <w:proofErr w:type="spellStart"/>
      <w:r w:rsidRPr="0021668C">
        <w:rPr>
          <w:rFonts w:ascii="Times New Roman" w:hAnsi="Times New Roman" w:cs="Times New Roman"/>
          <w:sz w:val="28"/>
          <w:szCs w:val="28"/>
        </w:rPr>
        <w:t>mM</w:t>
      </w:r>
      <w:proofErr w:type="spellEnd"/>
      <w:r w:rsidRPr="0021668C">
        <w:rPr>
          <w:rFonts w:ascii="Times New Roman" w:hAnsi="Times New Roman" w:cs="Times New Roman"/>
          <w:sz w:val="28"/>
          <w:szCs w:val="28"/>
        </w:rPr>
        <w:t>) and LN (0.2mM) condition.</w:t>
      </w:r>
      <w:proofErr w:type="gramEnd"/>
      <w:r w:rsidRPr="0021668C">
        <w:rPr>
          <w:rFonts w:ascii="Times New Roman" w:hAnsi="Times New Roman" w:cs="Times New Roman"/>
          <w:sz w:val="28"/>
          <w:szCs w:val="28"/>
        </w:rPr>
        <w:t xml:space="preserve"> </w:t>
      </w:r>
      <w:r w:rsidRPr="0021668C">
        <w:rPr>
          <w:rFonts w:ascii="Times New Roman" w:hAnsi="Times New Roman" w:cs="Times New Roman"/>
          <w:b/>
          <w:sz w:val="28"/>
          <w:szCs w:val="28"/>
        </w:rPr>
        <w:t xml:space="preserve">B-D </w:t>
      </w:r>
      <w:r w:rsidRPr="0021668C">
        <w:rPr>
          <w:rFonts w:ascii="Times New Roman" w:hAnsi="Times New Roman" w:cs="Times New Roman"/>
          <w:sz w:val="28"/>
          <w:szCs w:val="28"/>
        </w:rPr>
        <w:t xml:space="preserve">Fresh weight (B), nitrate content (C) and NR activity (D) </w:t>
      </w:r>
      <w:r w:rsidRPr="0021668C">
        <w:rPr>
          <w:rFonts w:ascii="Times New Roman" w:hAnsi="Times New Roman" w:cs="Times New Roman" w:hint="eastAsia"/>
          <w:sz w:val="28"/>
          <w:szCs w:val="28"/>
        </w:rPr>
        <w:t>of</w:t>
      </w:r>
      <w:r w:rsidRPr="0021668C">
        <w:rPr>
          <w:rFonts w:ascii="Times New Roman" w:hAnsi="Times New Roman" w:cs="Times New Roman"/>
          <w:sz w:val="28"/>
          <w:szCs w:val="28"/>
        </w:rPr>
        <w:t xml:space="preserve"> WT </w:t>
      </w:r>
      <w:r w:rsidRPr="0021668C">
        <w:rPr>
          <w:rFonts w:ascii="Times New Roman" w:hAnsi="Times New Roman" w:cs="Times New Roman" w:hint="eastAsia"/>
          <w:sz w:val="28"/>
          <w:szCs w:val="28"/>
        </w:rPr>
        <w:t>and</w:t>
      </w:r>
      <w:r w:rsidRPr="0021668C">
        <w:rPr>
          <w:rFonts w:ascii="Times New Roman" w:hAnsi="Times New Roman" w:cs="Times New Roman"/>
          <w:sz w:val="28"/>
          <w:szCs w:val="28"/>
        </w:rPr>
        <w:t xml:space="preserve"> MdILR3-OX were measured in A. The mean ± SD from three independent replicates is represented by error bars, with significant differences marked by an asterisk (</w:t>
      </w:r>
      <w:r w:rsidRPr="0021668C">
        <w:rPr>
          <w:rFonts w:ascii="Times New Roman" w:hAnsi="Times New Roman" w:cs="Times New Roman"/>
          <w:i/>
          <w:sz w:val="28"/>
          <w:szCs w:val="28"/>
        </w:rPr>
        <w:t>P</w:t>
      </w:r>
      <w:r w:rsidRPr="0021668C">
        <w:rPr>
          <w:rFonts w:ascii="MS Gothic" w:eastAsia="MS Gothic" w:hAnsi="MS Gothic" w:cs="MS Gothic" w:hint="eastAsia"/>
          <w:sz w:val="28"/>
          <w:szCs w:val="28"/>
        </w:rPr>
        <w:t>＜</w:t>
      </w:r>
      <w:r w:rsidRPr="0021668C">
        <w:rPr>
          <w:rFonts w:ascii="Times New Roman" w:hAnsi="Times New Roman" w:cs="Times New Roman"/>
          <w:sz w:val="28"/>
          <w:szCs w:val="28"/>
        </w:rPr>
        <w:t>0.05).</w:t>
      </w:r>
    </w:p>
    <w:p w:rsidR="006402A4" w:rsidRDefault="006402A4">
      <w:bookmarkStart w:id="0" w:name="_GoBack"/>
      <w:bookmarkEnd w:id="0"/>
    </w:p>
    <w:sectPr w:rsidR="006402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334E"/>
    <w:rsid w:val="00006376"/>
    <w:rsid w:val="00014F9F"/>
    <w:rsid w:val="000506B9"/>
    <w:rsid w:val="0006082A"/>
    <w:rsid w:val="00063A4D"/>
    <w:rsid w:val="000E4791"/>
    <w:rsid w:val="00134E41"/>
    <w:rsid w:val="00136E63"/>
    <w:rsid w:val="00137B01"/>
    <w:rsid w:val="001400F5"/>
    <w:rsid w:val="001463A6"/>
    <w:rsid w:val="00184221"/>
    <w:rsid w:val="001C3F14"/>
    <w:rsid w:val="00200373"/>
    <w:rsid w:val="002303BA"/>
    <w:rsid w:val="002C3325"/>
    <w:rsid w:val="002E4D3D"/>
    <w:rsid w:val="00384C7E"/>
    <w:rsid w:val="0042387F"/>
    <w:rsid w:val="00424813"/>
    <w:rsid w:val="0048073C"/>
    <w:rsid w:val="004C565D"/>
    <w:rsid w:val="004F2BE7"/>
    <w:rsid w:val="00524AF0"/>
    <w:rsid w:val="00534846"/>
    <w:rsid w:val="00536DFB"/>
    <w:rsid w:val="00586279"/>
    <w:rsid w:val="005D2556"/>
    <w:rsid w:val="005D3ED5"/>
    <w:rsid w:val="00613E07"/>
    <w:rsid w:val="006402A4"/>
    <w:rsid w:val="00650C64"/>
    <w:rsid w:val="00665A4B"/>
    <w:rsid w:val="006970C8"/>
    <w:rsid w:val="006A4CB5"/>
    <w:rsid w:val="00711EF7"/>
    <w:rsid w:val="00715379"/>
    <w:rsid w:val="00787799"/>
    <w:rsid w:val="007927A2"/>
    <w:rsid w:val="00803023"/>
    <w:rsid w:val="008929A5"/>
    <w:rsid w:val="0089711F"/>
    <w:rsid w:val="00897919"/>
    <w:rsid w:val="008C1002"/>
    <w:rsid w:val="009636B0"/>
    <w:rsid w:val="00993E09"/>
    <w:rsid w:val="009D6610"/>
    <w:rsid w:val="009E0549"/>
    <w:rsid w:val="009F0E09"/>
    <w:rsid w:val="00A40B10"/>
    <w:rsid w:val="00A47B9C"/>
    <w:rsid w:val="00A657B9"/>
    <w:rsid w:val="00A84337"/>
    <w:rsid w:val="00AB13AC"/>
    <w:rsid w:val="00AB31C5"/>
    <w:rsid w:val="00B527EA"/>
    <w:rsid w:val="00BA7E68"/>
    <w:rsid w:val="00C06D0F"/>
    <w:rsid w:val="00C4064B"/>
    <w:rsid w:val="00C52B65"/>
    <w:rsid w:val="00C6042E"/>
    <w:rsid w:val="00C814B6"/>
    <w:rsid w:val="00C910CF"/>
    <w:rsid w:val="00CA2177"/>
    <w:rsid w:val="00CC1478"/>
    <w:rsid w:val="00D04151"/>
    <w:rsid w:val="00DA6FDD"/>
    <w:rsid w:val="00DB23DE"/>
    <w:rsid w:val="00E07720"/>
    <w:rsid w:val="00E931EC"/>
    <w:rsid w:val="00EA62EC"/>
    <w:rsid w:val="00EA6840"/>
    <w:rsid w:val="00EB334E"/>
    <w:rsid w:val="00ED240A"/>
    <w:rsid w:val="00EF0090"/>
    <w:rsid w:val="00F35AB7"/>
    <w:rsid w:val="00F75C86"/>
    <w:rsid w:val="00F859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4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4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34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334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334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pelyn Grace Oliveros Quilat-Quilat</dc:creator>
  <cp:lastModifiedBy>Hopelyn Grace Oliveros Quilat-Quilat</cp:lastModifiedBy>
  <cp:revision>1</cp:revision>
  <dcterms:created xsi:type="dcterms:W3CDTF">2025-04-23T10:14:00Z</dcterms:created>
  <dcterms:modified xsi:type="dcterms:W3CDTF">2025-04-23T10:14:00Z</dcterms:modified>
</cp:coreProperties>
</file>